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3BC43" w14:textId="77777777" w:rsidR="001F2923" w:rsidRPr="00657326" w:rsidRDefault="001F2923" w:rsidP="001F292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3</w:t>
      </w:r>
      <w:r w:rsidRPr="000A27FC">
        <w:rPr>
          <w:rFonts w:ascii="Arial" w:hAnsi="Arial" w:cs="Arial"/>
          <w:b/>
          <w:bCs/>
        </w:rPr>
        <w:t>.  Standardized Mean Differences (SMD) of propensity score covariates between intervention and control groups, before and after weighting</w:t>
      </w:r>
    </w:p>
    <w:p w14:paraId="6C0A374B" w14:textId="77777777" w:rsidR="001F2923" w:rsidRPr="00657326" w:rsidRDefault="001F2923" w:rsidP="001F2923">
      <w:pPr>
        <w:rPr>
          <w:rFonts w:ascii="Arial" w:hAnsi="Arial" w:cs="Arial"/>
        </w:rPr>
      </w:pPr>
    </w:p>
    <w:tbl>
      <w:tblPr>
        <w:tblW w:w="5752" w:type="dxa"/>
        <w:tblLook w:val="04A0" w:firstRow="1" w:lastRow="0" w:firstColumn="1" w:lastColumn="0" w:noHBand="0" w:noVBand="1"/>
      </w:tblPr>
      <w:tblGrid>
        <w:gridCol w:w="3292"/>
        <w:gridCol w:w="980"/>
        <w:gridCol w:w="1480"/>
      </w:tblGrid>
      <w:tr w:rsidR="001F2923" w:rsidRPr="0063631E" w14:paraId="7F42BFA1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A18" w14:textId="77777777" w:rsidR="001F2923" w:rsidRPr="0063631E" w:rsidRDefault="001F2923" w:rsidP="00F133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2AD" w14:textId="77777777" w:rsidR="001F2923" w:rsidRPr="0063631E" w:rsidRDefault="001F2923" w:rsidP="00F13336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Standardized Differences </w:t>
            </w:r>
          </w:p>
        </w:tc>
      </w:tr>
      <w:tr w:rsidR="001F2923" w:rsidRPr="0063631E" w14:paraId="62222BAB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C33" w14:textId="77777777" w:rsidR="001F2923" w:rsidRPr="0063631E" w:rsidRDefault="001F2923" w:rsidP="00F13336">
            <w:pPr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BFB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Ra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22A6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Weighted</w:t>
            </w:r>
          </w:p>
        </w:tc>
      </w:tr>
      <w:tr w:rsidR="001F2923" w:rsidRPr="0063631E" w14:paraId="24A9CDC5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3881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9099" w14:textId="77777777" w:rsidR="001F2923" w:rsidRPr="0063631E" w:rsidRDefault="001F2923" w:rsidP="00F133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E7FE" w14:textId="77777777" w:rsidR="001F2923" w:rsidRPr="0063631E" w:rsidRDefault="001F2923" w:rsidP="00F133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F2923" w:rsidRPr="0063631E" w14:paraId="44478436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D7E2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S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C05B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3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594B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116</w:t>
            </w:r>
          </w:p>
        </w:tc>
      </w:tr>
      <w:tr w:rsidR="001F2923" w:rsidRPr="0063631E" w14:paraId="127B9BC2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F01A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Ra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B8CF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7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D337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037</w:t>
            </w:r>
          </w:p>
        </w:tc>
      </w:tr>
      <w:tr w:rsidR="001F2923" w:rsidRPr="0063631E" w14:paraId="5657DD74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0C7D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Marital status x education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D4EE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4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6CE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104</w:t>
            </w:r>
          </w:p>
        </w:tc>
      </w:tr>
      <w:tr w:rsidR="001F2923" w:rsidRPr="0063631E" w14:paraId="35592D64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549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Baseline 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256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C83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056</w:t>
            </w:r>
          </w:p>
        </w:tc>
      </w:tr>
      <w:tr w:rsidR="001F2923" w:rsidRPr="0063631E" w14:paraId="1007160F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19F7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Baseline 6 MW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DAE4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4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4594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086</w:t>
            </w:r>
          </w:p>
        </w:tc>
      </w:tr>
      <w:tr w:rsidR="001F2923" w:rsidRPr="0063631E" w14:paraId="188C0791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860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Baseline depressive symptom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3D4A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2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27CF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026</w:t>
            </w:r>
          </w:p>
        </w:tc>
      </w:tr>
      <w:tr w:rsidR="001F2923" w:rsidRPr="0063631E" w14:paraId="5E36C3C2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1792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Baseline fall in prior ye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2A55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71C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037</w:t>
            </w:r>
          </w:p>
        </w:tc>
      </w:tr>
      <w:tr w:rsidR="001F2923" w:rsidRPr="0063631E" w14:paraId="1CB99CA1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838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Baseline device wear time (min/da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805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1C0C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091</w:t>
            </w:r>
          </w:p>
        </w:tc>
      </w:tr>
      <w:tr w:rsidR="001F2923" w:rsidRPr="0063631E" w14:paraId="7C41EA80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CAC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Baseline SPPB sco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7E17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2D9D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0.035</w:t>
            </w:r>
          </w:p>
        </w:tc>
      </w:tr>
      <w:tr w:rsidR="001F2923" w:rsidRPr="0063631E" w14:paraId="6BCE96F0" w14:textId="77777777" w:rsidTr="00F13336">
        <w:trPr>
          <w:trHeight w:val="300"/>
        </w:trPr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41E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Baseline MVP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50DE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6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071" w14:textId="77777777" w:rsidR="001F2923" w:rsidRPr="0063631E" w:rsidRDefault="001F2923" w:rsidP="00F13336">
            <w:pPr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63631E">
              <w:rPr>
                <w:rFonts w:ascii="Calibri" w:eastAsia="Times New Roman" w:hAnsi="Calibri" w:cs="Calibri"/>
                <w:color w:val="000000"/>
                <w:lang w:eastAsia="ja-JP"/>
              </w:rPr>
              <w:t>-0.132</w:t>
            </w:r>
          </w:p>
        </w:tc>
      </w:tr>
    </w:tbl>
    <w:p w14:paraId="732BEA24" w14:textId="77777777" w:rsidR="00520790" w:rsidRDefault="00520790"/>
    <w:sectPr w:rsidR="00520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23"/>
    <w:rsid w:val="001F2923"/>
    <w:rsid w:val="0052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DC59D"/>
  <w15:chartTrackingRefBased/>
  <w15:docId w15:val="{324787B3-6092-493C-9F7F-385BFA6F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92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70</Characters>
  <Application>Microsoft Office Word</Application>
  <DocSecurity>0</DocSecurity>
  <Lines>8</Lines>
  <Paragraphs>2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rist</dc:creator>
  <cp:keywords/>
  <dc:description/>
  <cp:lastModifiedBy>Katie Crist</cp:lastModifiedBy>
  <cp:revision>1</cp:revision>
  <dcterms:created xsi:type="dcterms:W3CDTF">2021-12-22T22:26:00Z</dcterms:created>
  <dcterms:modified xsi:type="dcterms:W3CDTF">2021-12-22T22:26:00Z</dcterms:modified>
</cp:coreProperties>
</file>